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1: Search Methodology</w:t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sz w:val="20"/>
          <w:szCs w:val="20"/>
        </w:rPr>
        <w:t>========================================================================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ATABASE SEARCHED &amp; TIME PERIOD COVERED: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PUBMED – 1/1/1990-12/11/2014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STRATEGY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hyaluronic acid OR hyaluronate* OR hyaluronan OR hylan) AND (osteoarthritis, knee OR (knee* AND osteoarthritis) OR (knee* AND arthrit*) OR gonarthrosis)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hyaluronic acid OR hyaluronate* OR hyaluronan OR hylan) AND degenerative joint disease AND (knee OR knees)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(viscosupplement* OR visco-supplement*) AND (osteoarthritis, knee OR (knee* AND osteoarthritis) OR (knee* AND arthrit*) OR gonarthrosis))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========================================================================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ATABASE SEARCHED &amp; TIME PERIOD COVERED: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eb of Science Indexes=SCI-EXPANDED, SSCI, A&amp;HCI, CPCI-S, CPCI-SSH – 1/1/1990-12/11/2014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STRATEGY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S=(hyaluronic acid OR hyaluronate* OR hyaluronan OR hylan) AND TS=(knee OR knees) AND TS=(osteoarthritis OR arthrit* OR gonarthrosis)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S=(hyaluronic acid OR hyaluronate* OR hyaluronan OR hylan) AND TS=(knee OR knees) AND TS=(degenerative joint disease)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S=(viscosupplement* OR visco-supplement*) AND TS=(knee OR knees) AND TS=(osteoarthritis OR arthrit* OR gonarthrosis)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========================================================================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ATABASE SEARCHED &amp; TIME PERIOD COVERED: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</w:rPr>
        <w:t>Scopus – 1/1/1990-12/12/2014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STRATEGY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ITLE-ABS-KEY ( hyaluronic  acid  OR  hyaluronate*  OR  hyaluronan  OR  hylan )  AND  TITLE-ABS-KEY ( knee  OR  knees )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R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ITLE-ABS-KEY ( hyaluronic  acid  OR  hyaluronate*  OR  hyaluronan  OR  hylan )  AND  TITLE-ABS-KEY ( knee  OR  knees )  AND  ALL ( "degenerative joint disease" )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R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ITLE-ABS-KEY ( viscosupplement*  OR  visco-supplement* )  AND  TITLE-ABS-KEY ( knee  OR  knees )  AND  TITLE-ABS-KEY ( osteoarthritis  OR  arthrit*  OR  gonarthrosis )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========================================================================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ATABASE SEARCHED &amp; TIME PERIOD COVERED: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</w:rPr>
        <w:t>Cochrane – 1/1/1990-12/12/2014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STRATEGY: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1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yaluronic acid or hyaluronate* or hyaluronan or hylan:ti,ab,kw (Word variations have been searched)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ND 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steoarthritis, knee or (knee* and osteoarthritis) or (knee* and arthrit*) or gonarthrosis 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2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yaluronic acid or hyaluronate* or hyaluronan or hylan:ti,ab,kw (Word variations have been searched)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D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generative joint disease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D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nee or knees 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3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iscosupplement* or visco-supplement*:ti,ab,kw (Word variations have been searched)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ND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steoarthritis, knee or (knee* and osteoarthritis) or (knee* and arthrit*) or gonarthrosis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========================================================================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ATABASE SEARCHED &amp; TIME PERIOD COVERED: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</w:rPr>
        <w:t>Embase– 1/1/1990-12/12/2014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STRATEGY: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1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yaluronic NEAR/2 acid* OR hyaluronate* OR 'hyaluronan' OR 'hyaluronan'/exp OR hyaluronan OR hylan AND 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'osteoarthritis' OR 'osteoarthritis'/exp OR osteoarthritis AND ('knee' OR 'knee'/exp OR knee OR knees) OR (knee* AND arthrit*) OR 'gonarthrosis' OR 'gonarthrosis'/exp OR gonarthrosis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D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umans/lim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2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yaluronic NEAR/2 acid* OR hyaluronate* OR 'hyaluronan' OR 'hyaluronan'/exp OR hyaluronan OR hylan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D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generative AND ('joint' OR 'joint'/exp OR joint) AND ('disease' OR 'disease'/exp OR disease)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D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knee' OR 'knee'/exp OR knee OR knees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D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umans/lim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3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iscosupplement* OR 'visco supplement' OR 'visco supplements' OR 'visco supplemental'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D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'osteoarthritis' OR 'osteoarthritis'/exp OR osteoarthritis OR arthrit* OR 'gonarthrosis' OR 'gonarthrosis'/exp OR gonarthrosis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D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'knee' OR 'knee'/exp OR knee OR knees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D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umans/lim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==========================================================================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ATABASE SEARCHED &amp; TIME PERIOD COVERED: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</w:rPr>
        <w:t>New York Academy of Medicine Grey Literature Report – Earliest dates to 12/12/2014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STRATEGY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yaluronic OR hyaluronate OR hyaluronan OR hylan OR viscosupplement OR visco-supplement 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==========================================================================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ATABASE SEARCHED &amp; TIME PERIOD COVERED: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</w:rPr>
        <w:t>Canadian Agency for Drugs and Technologies in Health (CADTH) – Earliest-12/12/2014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ARCH STRATEGY: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yaluronic OR hyaluronate OR hyaluronan OR hylan OR viscosupplement OR visco-supplement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==========================================================================</w:t>
      </w:r>
    </w:p>
    <w:p>
      <w:pPr>
        <w:pStyle w:val="Normal"/>
        <w:widowControl w:val="false"/>
        <w:autoSpaceDE w:val="false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Food and Drug Administration Premarket Approval database– Earliest-12/12/2014 </w:t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==========================================================================</w:t>
      </w:r>
    </w:p>
    <w:p>
      <w:pPr>
        <w:pStyle w:val="Normal"/>
        <w:rPr>
          <w:b/>
          <w:b/>
          <w:sz w:val="18"/>
          <w:szCs w:val="18"/>
        </w:rPr>
      </w:pPr>
      <w:r>
        <w:rPr>
          <w:sz w:val="20"/>
          <w:szCs w:val="20"/>
        </w:rPr>
        <w:t xml:space="preserve">ClinicalTrials.gov– Earliest-12/12/2014 </w:t>
      </w:r>
    </w:p>
    <w:p>
      <w:pPr>
        <w:pStyle w:val="Normal"/>
        <w:spacing w:before="0" w:after="20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16:43:00Z</dcterms:created>
  <dc:creator>RSABANAL</dc:creator>
  <dc:description/>
  <dc:language>en-US</dc:language>
  <cp:lastModifiedBy>RSABANAL</cp:lastModifiedBy>
  <dcterms:modified xsi:type="dcterms:W3CDTF">2016-10-22T16:43:00Z</dcterms:modified>
  <cp:revision>1</cp:revision>
  <dc:subject/>
  <dc:title/>
</cp:coreProperties>
</file>